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w16du="http://schemas.microsoft.com/office/word/2023/wordml/word16du" mc:Ignorable="w14 w15 w16se w16cid w16 w16cex w16sdtdh wp14">
  <w:body>
    <w:p w:rsidR="2D8C67F0" w:rsidP="6A796D2B" w:rsidRDefault="2D8C67F0" w14:paraId="54897142" w14:textId="6BB38BAA">
      <w:pPr>
        <w:jc w:val="center"/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</w:pPr>
      <w:r w:rsidRPr="2A428019" w:rsidR="479638C3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SUPPLEMENTARY APPENDIX</w:t>
      </w:r>
    </w:p>
    <w:p w:rsidR="2D8C67F0" w:rsidP="6A796D2B" w:rsidRDefault="2D8C67F0" w14:paraId="331F7209" w14:textId="7E262976">
      <w:pPr>
        <w:jc w:val="left"/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</w:pPr>
      <w:r w:rsidRPr="2711E3E7" w:rsidR="328A5A92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Table of Contents</w:t>
      </w:r>
    </w:p>
    <w:p w:rsidR="2D8C67F0" w:rsidP="6A796D2B" w:rsidRDefault="2D8C67F0" w14:paraId="4EEC8DB4" w14:textId="362B4519">
      <w:pPr>
        <w:pStyle w:val="ListParagraph"/>
        <w:numPr>
          <w:ilvl w:val="0"/>
          <w:numId w:val="3"/>
        </w:numPr>
        <w:jc w:val="left"/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</w:pPr>
      <w:r w:rsidRPr="527B0DA0" w:rsidR="14B8BA4F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Supplementary Table</w:t>
      </w:r>
      <w:r w:rsidRPr="527B0DA0" w:rsidR="5B61B4D1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 S1</w:t>
      </w:r>
      <w:r w:rsidRPr="527B0DA0" w:rsidR="14B8BA4F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 </w:t>
      </w:r>
      <w:r w:rsidRPr="527B0DA0" w:rsidR="7B87FEC7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.</w:t>
      </w:r>
      <w:r w:rsidRPr="527B0DA0" w:rsidR="695E013D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..............................................................</w:t>
      </w:r>
      <w:r w:rsidRPr="527B0DA0" w:rsidR="1AB34ED0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......</w:t>
      </w:r>
      <w:r w:rsidRPr="527B0DA0" w:rsidR="695E013D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..........</w:t>
      </w:r>
      <w:r w:rsidRPr="527B0DA0" w:rsidR="695E013D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Pg. </w:t>
      </w:r>
      <w:r w:rsidRPr="527B0DA0" w:rsidR="13DFB14D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2</w:t>
      </w:r>
    </w:p>
    <w:p w:rsidR="1D64EAAF" w:rsidP="6A796D2B" w:rsidRDefault="1D64EAAF" w14:paraId="6C089C3E" w14:textId="025CF7A9">
      <w:pPr>
        <w:rPr>
          <w:rFonts w:ascii="Times New Roman" w:hAnsi="Times New Roman" w:eastAsia="Times New Roman" w:cs="Times New Roman"/>
          <w:sz w:val="24"/>
          <w:szCs w:val="24"/>
        </w:rPr>
      </w:pPr>
      <w:r w:rsidRPr="527B0DA0">
        <w:rPr>
          <w:rFonts w:ascii="Times New Roman" w:hAnsi="Times New Roman" w:eastAsia="Times New Roman" w:cs="Times New Roman"/>
          <w:sz w:val="24"/>
          <w:szCs w:val="24"/>
        </w:rPr>
        <w:br w:type="page"/>
      </w:r>
    </w:p>
    <w:p w:rsidR="7CA0C776" w:rsidP="527B0DA0" w:rsidRDefault="7CA0C776" w14:paraId="57B74D13" w14:textId="457EBF34">
      <w:pPr>
        <w:spacing w:before="240" w:after="240" w:line="278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27B0DA0" w:rsidR="7CA0C776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upplementary Table S1</w:t>
      </w:r>
      <w:r w:rsidRPr="527B0DA0" w:rsidR="7CA0C77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: Search Terms Used in Analyses</w:t>
      </w:r>
    </w:p>
    <w:tbl>
      <w:tblPr>
        <w:tblStyle w:val="PlainTable1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4A0" w:firstRow="1" w:lastRow="0" w:firstColumn="1" w:lastColumn="0" w:noHBand="0" w:noVBand="1"/>
      </w:tblPr>
      <w:tblGrid>
        <w:gridCol w:w="1095"/>
        <w:gridCol w:w="1890"/>
        <w:gridCol w:w="1980"/>
        <w:gridCol w:w="2070"/>
        <w:gridCol w:w="2205"/>
      </w:tblGrid>
      <w:tr w:rsidR="527B0DA0" w:rsidTr="527B0DA0" w14:paraId="2C17D60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left w:val="nil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527B0DA0" w:rsidP="527B0DA0" w:rsidRDefault="527B0DA0" w14:paraId="22642AFD" w14:textId="48145821">
            <w:pPr>
              <w:spacing w:line="278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27B0DA0" w:rsidR="527B0D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Procedure Typ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single" w:color="000000" w:themeColor="text1" w:sz="6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27B0DA0" w:rsidP="527B0DA0" w:rsidRDefault="527B0DA0" w14:paraId="74FC03CA" w14:textId="6C1BDA0E">
            <w:pPr>
              <w:spacing w:line="278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27B0DA0" w:rsidR="527B0D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Boto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27B0DA0" w:rsidP="527B0DA0" w:rsidRDefault="527B0DA0" w14:paraId="74ADB34A" w14:textId="0B0BDFC3">
            <w:pPr>
              <w:spacing w:line="278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27B0DA0" w:rsidR="527B0D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Chemical pee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27B0DA0" w:rsidP="527B0DA0" w:rsidRDefault="527B0DA0" w14:paraId="4B41C857" w14:textId="289DF777">
            <w:pPr>
              <w:spacing w:line="278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27B0DA0" w:rsidR="527B0D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Microdermabras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27B0DA0" w:rsidP="527B0DA0" w:rsidRDefault="527B0DA0" w14:paraId="41000026" w14:textId="17D390A0">
            <w:pPr>
              <w:spacing w:line="278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27B0DA0" w:rsidR="527B0D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Laser skin resurfacing</w:t>
            </w:r>
          </w:p>
        </w:tc>
      </w:tr>
      <w:tr w:rsidR="527B0DA0" w:rsidTr="527B0DA0" w14:paraId="081BA6A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vMerge w:val="restart"/>
            <w:tcBorders>
              <w:top w:val="single" w:color="000000" w:themeColor="text1" w:sz="6"/>
              <w:left w:val="nil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527B0DA0" w:rsidP="527B0DA0" w:rsidRDefault="527B0DA0" w14:paraId="20E73F00" w14:textId="63F2FD93">
            <w:pPr>
              <w:spacing w:line="278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27B0DA0" w:rsidR="527B0D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Search Term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color="000000" w:themeColor="text1" w:sz="6"/>
              <w:left w:val="single" w:color="000000" w:themeColor="text1" w:sz="6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27B0DA0" w:rsidP="527B0DA0" w:rsidRDefault="527B0DA0" w14:paraId="5C30370A" w14:textId="5FC719DA">
            <w:pPr>
              <w:spacing w:line="278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27B0DA0" w:rsidR="527B0D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Botox®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27B0DA0" w:rsidP="527B0DA0" w:rsidRDefault="527B0DA0" w14:paraId="02C0DF55" w14:textId="1460B7AE">
            <w:pPr>
              <w:spacing w:line="278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27B0DA0" w:rsidR="527B0D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Chemical pee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27B0DA0" w:rsidP="527B0DA0" w:rsidRDefault="527B0DA0" w14:paraId="4A91116E" w14:textId="75A41C1E">
            <w:pPr>
              <w:spacing w:line="278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27B0DA0" w:rsidR="527B0D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Microdermabras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27B0DA0" w:rsidP="527B0DA0" w:rsidRDefault="527B0DA0" w14:paraId="277B4328" w14:textId="534ABEC1">
            <w:pPr>
              <w:spacing w:line="278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27B0DA0" w:rsidR="527B0D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Laser skin resurfacing</w:t>
            </w:r>
          </w:p>
        </w:tc>
      </w:tr>
      <w:tr w:rsidR="527B0DA0" w:rsidTr="527B0DA0" w14:paraId="6BCF45D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vMerge/>
            <w:tcBorders>
              <w:top w:sz="0"/>
              <w:left w:val="nil" w:sz="0"/>
              <w:bottom w:sz="0"/>
              <w:right w:val="single" w:color="000000" w:themeColor="text1" w:sz="0"/>
            </w:tcBorders>
            <w:tcMar/>
            <w:vAlign w:val="center"/>
          </w:tcPr>
          <w:p w14:paraId="61730752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single" w:color="000000" w:themeColor="text1" w:sz="6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27B0DA0" w:rsidP="527B0DA0" w:rsidRDefault="527B0DA0" w14:paraId="171D0343" w14:textId="2B2931B7">
            <w:pPr>
              <w:spacing w:line="278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27B0DA0" w:rsidR="527B0D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Botox® injectio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27B0DA0" w:rsidP="527B0DA0" w:rsidRDefault="527B0DA0" w14:paraId="1F826E95" w14:textId="370E2437">
            <w:pPr>
              <w:spacing w:line="278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27B0DA0" w:rsidR="527B0D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Chemical skin pee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27B0DA0" w:rsidP="527B0DA0" w:rsidRDefault="527B0DA0" w14:paraId="60F6E0C6" w14:textId="5B82B194">
            <w:pPr>
              <w:spacing w:line="278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27B0DA0" w:rsidR="527B0D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Dermabras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27B0DA0" w:rsidP="527B0DA0" w:rsidRDefault="527B0DA0" w14:paraId="27E6C20B" w14:textId="020A64DF">
            <w:pPr>
              <w:spacing w:line="278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27B0DA0" w:rsidR="527B0D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Acne scar treatment</w:t>
            </w:r>
          </w:p>
        </w:tc>
      </w:tr>
      <w:tr w:rsidR="527B0DA0" w:rsidTr="527B0DA0" w14:paraId="0E67472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vMerge/>
            <w:tcBorders>
              <w:top w:sz="0"/>
              <w:left w:val="nil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6A656ADF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single" w:color="000000" w:themeColor="text1" w:sz="6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27B0DA0" w:rsidP="527B0DA0" w:rsidRDefault="527B0DA0" w14:paraId="7FDCC252" w14:textId="0BF28FCA">
            <w:pPr>
              <w:spacing w:line="278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27B0DA0" w:rsidP="527B0DA0" w:rsidRDefault="527B0DA0" w14:paraId="24236C5E" w14:textId="2D43A4C8">
            <w:pPr>
              <w:spacing w:line="278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27B0DA0" w:rsidR="527B0D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Skin pee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27B0DA0" w:rsidP="527B0DA0" w:rsidRDefault="527B0DA0" w14:paraId="52ACB8D5" w14:textId="2D546488">
            <w:pPr>
              <w:spacing w:line="278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27B0DA0" w:rsidP="527B0DA0" w:rsidRDefault="527B0DA0" w14:paraId="4035525F" w14:textId="4CF3C2E0">
            <w:pPr>
              <w:spacing w:line="278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27B0DA0" w:rsidR="527B0D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Fraxel®</w:t>
            </w:r>
          </w:p>
        </w:tc>
      </w:tr>
      <w:tr w:rsidR="527B0DA0" w:rsidTr="527B0DA0" w14:paraId="7E88DB3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527B0DA0" w:rsidP="527B0DA0" w:rsidRDefault="527B0DA0" w14:paraId="71E266A3" w14:textId="5F6E697D">
            <w:pPr>
              <w:spacing w:line="278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27B0DA0" w:rsidR="527B0D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Procedure Typ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27B0DA0" w:rsidP="527B0DA0" w:rsidRDefault="527B0DA0" w14:paraId="7A2D77CC" w14:textId="60D843D2">
            <w:pPr>
              <w:spacing w:line="278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27B0DA0" w:rsidR="527B0D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Laser hair remov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27B0DA0" w:rsidP="527B0DA0" w:rsidRDefault="527B0DA0" w14:paraId="3DFE8F93" w14:textId="56D4A93D">
            <w:pPr>
              <w:spacing w:line="278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27B0DA0" w:rsidR="527B0D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Microneedl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27B0DA0" w:rsidP="527B0DA0" w:rsidRDefault="527B0DA0" w14:paraId="116F5F40" w14:textId="4697EB72">
            <w:pPr>
              <w:spacing w:line="278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27B0DA0" w:rsidR="527B0D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Lip filler (collagen, fat, hyaluronic acid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05" w:type="dxa"/>
            <w:vMerge w:val="restart"/>
            <w:tcBorders>
              <w:top w:val="single" w:color="000000" w:themeColor="text1" w:sz="6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27B0DA0" w:rsidP="527B0DA0" w:rsidRDefault="527B0DA0" w14:paraId="209FC110" w14:textId="48666B0A">
            <w:pPr>
              <w:spacing w:line="278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527B0DA0" w:rsidTr="527B0DA0" w14:paraId="166F25A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vMerge w:val="restart"/>
            <w:tcBorders>
              <w:top w:val="single" w:color="000000" w:themeColor="text1" w:sz="6"/>
              <w:left w:val="nil"/>
              <w:bottom w:val="nil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527B0DA0" w:rsidP="527B0DA0" w:rsidRDefault="527B0DA0" w14:paraId="729B6EFD" w14:textId="77E3AA4D">
            <w:pPr>
              <w:spacing w:line="278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27B0DA0" w:rsidR="527B0D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Search Term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color="000000" w:themeColor="text1" w:sz="6"/>
              <w:left w:val="single" w:color="000000" w:themeColor="text1" w:sz="6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27B0DA0" w:rsidP="527B0DA0" w:rsidRDefault="527B0DA0" w14:paraId="0BC2F80F" w14:textId="22CBBC57">
            <w:pPr>
              <w:spacing w:line="278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27B0DA0" w:rsidR="527B0D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Laser hair remov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27B0DA0" w:rsidP="527B0DA0" w:rsidRDefault="527B0DA0" w14:paraId="237CBEFB" w14:textId="289B12A7">
            <w:pPr>
              <w:spacing w:line="278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27B0DA0" w:rsidR="527B0D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Microneedl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27B0DA0" w:rsidP="527B0DA0" w:rsidRDefault="527B0DA0" w14:paraId="54868BA3" w14:textId="79809021">
            <w:pPr>
              <w:spacing w:line="278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27B0DA0" w:rsidR="527B0D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Lip fill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0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430C567"/>
        </w:tc>
      </w:tr>
      <w:tr w:rsidR="527B0DA0" w:rsidTr="527B0DA0" w14:paraId="5990458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vMerge/>
            <w:tcBorders>
              <w:top w:sz="0"/>
              <w:left w:val="nil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63A7837E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single" w:color="000000" w:themeColor="text1" w:sz="6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27B0DA0" w:rsidP="527B0DA0" w:rsidRDefault="527B0DA0" w14:paraId="761999B2" w14:textId="15D891F6">
            <w:pPr>
              <w:spacing w:line="278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27B0DA0" w:rsidR="527B0D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Hair remov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27B0DA0" w:rsidP="527B0DA0" w:rsidRDefault="527B0DA0" w14:paraId="157E5C60" w14:textId="2F6A930F">
            <w:pPr>
              <w:spacing w:line="278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27B0DA0" w:rsidR="527B0D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Dermaroll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27B0DA0" w:rsidP="527B0DA0" w:rsidRDefault="527B0DA0" w14:paraId="3B9DF7B6" w14:textId="32BD018F">
            <w:pPr>
              <w:spacing w:line="278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27B0DA0" w:rsidR="527B0D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Juvederm®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0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5F80148"/>
        </w:tc>
      </w:tr>
      <w:tr w:rsidR="527B0DA0" w:rsidTr="527B0DA0" w14:paraId="76102DA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vMerge/>
            <w:tcBorders>
              <w:top w:val="single" w:color="000000" w:themeColor="text1" w:sz="0"/>
              <w:left w:val="nil" w:sz="0"/>
              <w:bottom w:sz="0"/>
              <w:right w:val="single" w:color="000000" w:themeColor="text1" w:sz="0"/>
            </w:tcBorders>
            <w:tcMar/>
            <w:vAlign w:val="center"/>
          </w:tcPr>
          <w:p w14:paraId="2759D763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single" w:color="000000" w:themeColor="text1" w:sz="6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27B0DA0" w:rsidP="527B0DA0" w:rsidRDefault="527B0DA0" w14:paraId="58CA0FEB" w14:textId="52DD46F8">
            <w:pPr>
              <w:spacing w:line="278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27B0DA0" w:rsidP="527B0DA0" w:rsidRDefault="527B0DA0" w14:paraId="64188BF9" w14:textId="05359D32">
            <w:pPr>
              <w:spacing w:line="278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27B0DA0" w:rsidR="527B0D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Microneedling fac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27B0DA0" w:rsidP="527B0DA0" w:rsidRDefault="527B0DA0" w14:paraId="44690D9A" w14:textId="0DA7D2F3">
            <w:pPr>
              <w:spacing w:line="278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05" w:type="dxa"/>
            <w:vMerge/>
            <w:tcBorders>
              <w:top w:val="single" w:color="000000" w:themeColor="text1" w:sz="0"/>
              <w:left w:sz="0"/>
              <w:bottom w:sz="0"/>
              <w:right w:sz="0"/>
            </w:tcBorders>
            <w:tcMar/>
            <w:vAlign w:val="center"/>
          </w:tcPr>
          <w:p w14:paraId="30B38166"/>
        </w:tc>
      </w:tr>
    </w:tbl>
    <w:p w:rsidR="7CA0C776" w:rsidP="527B0DA0" w:rsidRDefault="7CA0C776" w14:paraId="7AB88CF8" w14:textId="2A8C9CC6">
      <w:pPr>
        <w:bidi w:val="0"/>
        <w:spacing w:line="278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27B0DA0" w:rsidR="7CA0C77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Data Source: Google Trends (</w:t>
      </w:r>
      <w:hyperlink r:id="Rf9f6dcb333294167">
        <w:r w:rsidRPr="527B0DA0" w:rsidR="7CA0C776">
          <w:rPr>
            <w:rStyle w:val="Hyperlink"/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color w:val="000000" w:themeColor="text1" w:themeTint="FF" w:themeShade="FF"/>
            <w:sz w:val="22"/>
            <w:szCs w:val="22"/>
            <w:lang w:val="en-US"/>
          </w:rPr>
          <w:t>www.google.com/trends</w:t>
        </w:r>
      </w:hyperlink>
      <w:r w:rsidRPr="527B0DA0" w:rsidR="7CA0C77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).</w:t>
      </w:r>
    </w:p>
    <w:sectPr w:rsidR="09A1AD95">
      <w:pgSz w:w="12240" w:h="15840" w:orient="portrait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xmlns:w="http://schemas.openxmlformats.org/wordprocessingml/2006/main" w:abstractNumId="2">
    <w:nsid w:val="2aee6c3f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">
    <w:nsid w:val="2d5042bb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0" w15:restartNumberingAfterBreak="0">
    <w:nsid w:val="226921F9"/>
    <w:multiLevelType w:val="hybridMultilevel"/>
    <w:tmpl w:val="17160F58"/>
    <w:lvl w:ilvl="0" w:tplc="13D2AD80">
      <w:start w:val="1"/>
      <w:numFmt w:val="decimal"/>
      <w:lvlText w:val="%1."/>
      <w:lvlJc w:val="left"/>
      <w:pPr>
        <w:ind w:left="720" w:hanging="360"/>
      </w:pPr>
    </w:lvl>
    <w:lvl w:ilvl="1" w:tplc="A41090AC">
      <w:start w:val="1"/>
      <w:numFmt w:val="lowerLetter"/>
      <w:lvlText w:val="%2."/>
      <w:lvlJc w:val="left"/>
      <w:pPr>
        <w:ind w:left="1440" w:hanging="360"/>
      </w:pPr>
    </w:lvl>
    <w:lvl w:ilvl="2" w:tplc="C03C751A">
      <w:start w:val="1"/>
      <w:numFmt w:val="lowerRoman"/>
      <w:lvlText w:val="%3."/>
      <w:lvlJc w:val="right"/>
      <w:pPr>
        <w:ind w:left="2160" w:hanging="180"/>
      </w:pPr>
    </w:lvl>
    <w:lvl w:ilvl="3" w:tplc="ECEA5CD0">
      <w:start w:val="1"/>
      <w:numFmt w:val="decimal"/>
      <w:lvlText w:val="%4."/>
      <w:lvlJc w:val="left"/>
      <w:pPr>
        <w:ind w:left="2880" w:hanging="360"/>
      </w:pPr>
    </w:lvl>
    <w:lvl w:ilvl="4" w:tplc="2FF09878">
      <w:start w:val="1"/>
      <w:numFmt w:val="lowerLetter"/>
      <w:lvlText w:val="%5."/>
      <w:lvlJc w:val="left"/>
      <w:pPr>
        <w:ind w:left="3600" w:hanging="360"/>
      </w:pPr>
    </w:lvl>
    <w:lvl w:ilvl="5" w:tplc="A9AEFA34">
      <w:start w:val="1"/>
      <w:numFmt w:val="lowerRoman"/>
      <w:lvlText w:val="%6."/>
      <w:lvlJc w:val="right"/>
      <w:pPr>
        <w:ind w:left="4320" w:hanging="180"/>
      </w:pPr>
    </w:lvl>
    <w:lvl w:ilvl="6" w:tplc="33303BAA">
      <w:start w:val="1"/>
      <w:numFmt w:val="decimal"/>
      <w:lvlText w:val="%7."/>
      <w:lvlJc w:val="left"/>
      <w:pPr>
        <w:ind w:left="5040" w:hanging="360"/>
      </w:pPr>
    </w:lvl>
    <w:lvl w:ilvl="7" w:tplc="5464FA26">
      <w:start w:val="1"/>
      <w:numFmt w:val="lowerLetter"/>
      <w:lvlText w:val="%8."/>
      <w:lvlJc w:val="left"/>
      <w:pPr>
        <w:ind w:left="5760" w:hanging="360"/>
      </w:pPr>
    </w:lvl>
    <w:lvl w:ilvl="8" w:tplc="3BE66A3A">
      <w:start w:val="1"/>
      <w:numFmt w:val="lowerRoman"/>
      <w:lvlText w:val="%9."/>
      <w:lvlJc w:val="right"/>
      <w:pPr>
        <w:ind w:left="6480" w:hanging="180"/>
      </w:pPr>
    </w:lvl>
  </w:abstractNum>
  <w:num w:numId="3">
    <w:abstractNumId w:val="2"/>
  </w:num>
  <w:num w:numId="2">
    <w:abstractNumId w:val="1"/>
  </w:num>
  <w:num w:numId="1" w16cid:durableId="1872911921">
    <w:abstractNumId w:val="0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D8638C3"/>
    <w:rsid w:val="00271DF3"/>
    <w:rsid w:val="0032B019"/>
    <w:rsid w:val="0062504D"/>
    <w:rsid w:val="00993CD0"/>
    <w:rsid w:val="00DD130B"/>
    <w:rsid w:val="0106CFE1"/>
    <w:rsid w:val="014FFF44"/>
    <w:rsid w:val="0180EA23"/>
    <w:rsid w:val="0181FD3D"/>
    <w:rsid w:val="018389C8"/>
    <w:rsid w:val="02082BE0"/>
    <w:rsid w:val="021FE097"/>
    <w:rsid w:val="026C8C16"/>
    <w:rsid w:val="026C8C16"/>
    <w:rsid w:val="027C51F7"/>
    <w:rsid w:val="02F95F99"/>
    <w:rsid w:val="0311627D"/>
    <w:rsid w:val="031F1F44"/>
    <w:rsid w:val="0325401D"/>
    <w:rsid w:val="032EEB6F"/>
    <w:rsid w:val="032EEB6F"/>
    <w:rsid w:val="03918EC5"/>
    <w:rsid w:val="03D57CBB"/>
    <w:rsid w:val="04439EC9"/>
    <w:rsid w:val="04721BFD"/>
    <w:rsid w:val="04AE6440"/>
    <w:rsid w:val="04C90413"/>
    <w:rsid w:val="04D7B92B"/>
    <w:rsid w:val="0512D549"/>
    <w:rsid w:val="0569E2B4"/>
    <w:rsid w:val="05A37F2F"/>
    <w:rsid w:val="0608DEA4"/>
    <w:rsid w:val="06FDFE30"/>
    <w:rsid w:val="07030EAD"/>
    <w:rsid w:val="07879CC1"/>
    <w:rsid w:val="07924CB9"/>
    <w:rsid w:val="07AD55F7"/>
    <w:rsid w:val="08C9ECED"/>
    <w:rsid w:val="08C9ECED"/>
    <w:rsid w:val="08D66356"/>
    <w:rsid w:val="09682110"/>
    <w:rsid w:val="09682110"/>
    <w:rsid w:val="097CAED1"/>
    <w:rsid w:val="09A1AD95"/>
    <w:rsid w:val="09A76C87"/>
    <w:rsid w:val="09E5B52F"/>
    <w:rsid w:val="0A9ABB2B"/>
    <w:rsid w:val="0AF8029D"/>
    <w:rsid w:val="0B14D20F"/>
    <w:rsid w:val="0B17BB1F"/>
    <w:rsid w:val="0B20E703"/>
    <w:rsid w:val="0B2BCC36"/>
    <w:rsid w:val="0B3513B0"/>
    <w:rsid w:val="0B6BE5C0"/>
    <w:rsid w:val="0B719D32"/>
    <w:rsid w:val="0B7B66FB"/>
    <w:rsid w:val="0BBA47CA"/>
    <w:rsid w:val="0BD6DA07"/>
    <w:rsid w:val="0CB552B0"/>
    <w:rsid w:val="0D16BEF2"/>
    <w:rsid w:val="0D499B91"/>
    <w:rsid w:val="0D520438"/>
    <w:rsid w:val="0D5BDFCF"/>
    <w:rsid w:val="0DD7493C"/>
    <w:rsid w:val="0DE7BBE3"/>
    <w:rsid w:val="0E24768A"/>
    <w:rsid w:val="0E2CBC0A"/>
    <w:rsid w:val="0E9CC349"/>
    <w:rsid w:val="0EE47BCA"/>
    <w:rsid w:val="0F1D2620"/>
    <w:rsid w:val="0FE66001"/>
    <w:rsid w:val="0FFE10F1"/>
    <w:rsid w:val="101BE576"/>
    <w:rsid w:val="103D9480"/>
    <w:rsid w:val="103D9480"/>
    <w:rsid w:val="108806AE"/>
    <w:rsid w:val="10FC945D"/>
    <w:rsid w:val="11470279"/>
    <w:rsid w:val="11686EDF"/>
    <w:rsid w:val="1172A762"/>
    <w:rsid w:val="11D585F2"/>
    <w:rsid w:val="11DFBF6E"/>
    <w:rsid w:val="11E4D989"/>
    <w:rsid w:val="11F33635"/>
    <w:rsid w:val="1212F6C2"/>
    <w:rsid w:val="121F1725"/>
    <w:rsid w:val="12887332"/>
    <w:rsid w:val="12B14EED"/>
    <w:rsid w:val="135E1DBE"/>
    <w:rsid w:val="1384AD9E"/>
    <w:rsid w:val="13A4CD7E"/>
    <w:rsid w:val="13DFB14D"/>
    <w:rsid w:val="13FCA0F1"/>
    <w:rsid w:val="146B1A03"/>
    <w:rsid w:val="146B1A03"/>
    <w:rsid w:val="14B50AA6"/>
    <w:rsid w:val="14B8BA4F"/>
    <w:rsid w:val="14D80E99"/>
    <w:rsid w:val="1594F5AD"/>
    <w:rsid w:val="15951BF8"/>
    <w:rsid w:val="15951BF8"/>
    <w:rsid w:val="1649FFBC"/>
    <w:rsid w:val="1668CC42"/>
    <w:rsid w:val="16D1A07A"/>
    <w:rsid w:val="170BAF31"/>
    <w:rsid w:val="171356BB"/>
    <w:rsid w:val="17377EFB"/>
    <w:rsid w:val="175340A4"/>
    <w:rsid w:val="17C86E63"/>
    <w:rsid w:val="18233997"/>
    <w:rsid w:val="18AB0705"/>
    <w:rsid w:val="18C9B5DA"/>
    <w:rsid w:val="18D5343B"/>
    <w:rsid w:val="19BA8361"/>
    <w:rsid w:val="19BE01F6"/>
    <w:rsid w:val="19FD04FD"/>
    <w:rsid w:val="1A25199A"/>
    <w:rsid w:val="1A660D01"/>
    <w:rsid w:val="1AB34ED0"/>
    <w:rsid w:val="1B4AD456"/>
    <w:rsid w:val="1BA34E99"/>
    <w:rsid w:val="1C172520"/>
    <w:rsid w:val="1C79A253"/>
    <w:rsid w:val="1C9AD92D"/>
    <w:rsid w:val="1D64EAAF"/>
    <w:rsid w:val="1D854438"/>
    <w:rsid w:val="1D8638C3"/>
    <w:rsid w:val="1D9AF14E"/>
    <w:rsid w:val="1DB0D0D1"/>
    <w:rsid w:val="1DB0D0D1"/>
    <w:rsid w:val="1DDCEC59"/>
    <w:rsid w:val="1E3B4769"/>
    <w:rsid w:val="1E7C2258"/>
    <w:rsid w:val="1EAD027F"/>
    <w:rsid w:val="1ED21E79"/>
    <w:rsid w:val="1ED929F6"/>
    <w:rsid w:val="1EE2FD85"/>
    <w:rsid w:val="1F6E4B12"/>
    <w:rsid w:val="201F8D8E"/>
    <w:rsid w:val="204DAE74"/>
    <w:rsid w:val="205E45EB"/>
    <w:rsid w:val="20877B7B"/>
    <w:rsid w:val="20FA3E05"/>
    <w:rsid w:val="210B862D"/>
    <w:rsid w:val="211009E3"/>
    <w:rsid w:val="22327CC6"/>
    <w:rsid w:val="2316B708"/>
    <w:rsid w:val="231FC91F"/>
    <w:rsid w:val="2329FB6D"/>
    <w:rsid w:val="232A08DA"/>
    <w:rsid w:val="2334262D"/>
    <w:rsid w:val="23EC6882"/>
    <w:rsid w:val="23F36DFD"/>
    <w:rsid w:val="24030142"/>
    <w:rsid w:val="2439A03D"/>
    <w:rsid w:val="2439DEEA"/>
    <w:rsid w:val="24AB2508"/>
    <w:rsid w:val="25024B8F"/>
    <w:rsid w:val="2520F4E0"/>
    <w:rsid w:val="2520F4E0"/>
    <w:rsid w:val="2538A2D2"/>
    <w:rsid w:val="25589BBF"/>
    <w:rsid w:val="2559CC31"/>
    <w:rsid w:val="2596604A"/>
    <w:rsid w:val="259CC0EB"/>
    <w:rsid w:val="25EDCB41"/>
    <w:rsid w:val="26256403"/>
    <w:rsid w:val="26838F2C"/>
    <w:rsid w:val="26C0311B"/>
    <w:rsid w:val="26EDB0F9"/>
    <w:rsid w:val="26EF3AFC"/>
    <w:rsid w:val="26EF3AFC"/>
    <w:rsid w:val="2711E3E7"/>
    <w:rsid w:val="271ACAE0"/>
    <w:rsid w:val="286F1826"/>
    <w:rsid w:val="2916AB0E"/>
    <w:rsid w:val="29BEA937"/>
    <w:rsid w:val="29F39015"/>
    <w:rsid w:val="2A0DE227"/>
    <w:rsid w:val="2A428019"/>
    <w:rsid w:val="2B68FD8F"/>
    <w:rsid w:val="2B6DC4D0"/>
    <w:rsid w:val="2B963072"/>
    <w:rsid w:val="2BA8A907"/>
    <w:rsid w:val="2BAFE041"/>
    <w:rsid w:val="2C396AB9"/>
    <w:rsid w:val="2CFA614F"/>
    <w:rsid w:val="2D81D2D6"/>
    <w:rsid w:val="2D8C67F0"/>
    <w:rsid w:val="2DD00481"/>
    <w:rsid w:val="2E052252"/>
    <w:rsid w:val="2E571510"/>
    <w:rsid w:val="2E9D52E7"/>
    <w:rsid w:val="2E9E6CA5"/>
    <w:rsid w:val="2ECC2EF2"/>
    <w:rsid w:val="2FA45D45"/>
    <w:rsid w:val="2FB09B08"/>
    <w:rsid w:val="301CE0E5"/>
    <w:rsid w:val="305DC1F5"/>
    <w:rsid w:val="305DC1F5"/>
    <w:rsid w:val="310B7751"/>
    <w:rsid w:val="312B1447"/>
    <w:rsid w:val="31A84051"/>
    <w:rsid w:val="31E91285"/>
    <w:rsid w:val="31EE39B0"/>
    <w:rsid w:val="3215F94F"/>
    <w:rsid w:val="325CB56F"/>
    <w:rsid w:val="3289F83E"/>
    <w:rsid w:val="328A5A92"/>
    <w:rsid w:val="32C53AF7"/>
    <w:rsid w:val="32D20326"/>
    <w:rsid w:val="337F75E9"/>
    <w:rsid w:val="338C0EB3"/>
    <w:rsid w:val="33F7222D"/>
    <w:rsid w:val="3414065C"/>
    <w:rsid w:val="34480911"/>
    <w:rsid w:val="3485C907"/>
    <w:rsid w:val="34BBC186"/>
    <w:rsid w:val="354BCB4A"/>
    <w:rsid w:val="35539F6C"/>
    <w:rsid w:val="3584F6F6"/>
    <w:rsid w:val="35D868B2"/>
    <w:rsid w:val="3611FFAE"/>
    <w:rsid w:val="3659F7D4"/>
    <w:rsid w:val="3663B7A3"/>
    <w:rsid w:val="36F9CBE6"/>
    <w:rsid w:val="376F3362"/>
    <w:rsid w:val="3782A4C8"/>
    <w:rsid w:val="38493D69"/>
    <w:rsid w:val="38C2E6BE"/>
    <w:rsid w:val="390E75E7"/>
    <w:rsid w:val="3924F24A"/>
    <w:rsid w:val="3924F24A"/>
    <w:rsid w:val="3959D182"/>
    <w:rsid w:val="39AB41CC"/>
    <w:rsid w:val="39B808A8"/>
    <w:rsid w:val="39D1FCC6"/>
    <w:rsid w:val="3A1879C9"/>
    <w:rsid w:val="3A667E94"/>
    <w:rsid w:val="3A812C26"/>
    <w:rsid w:val="3AD19460"/>
    <w:rsid w:val="3B2BA5F4"/>
    <w:rsid w:val="3B9940E5"/>
    <w:rsid w:val="3B9C0340"/>
    <w:rsid w:val="3C7FC398"/>
    <w:rsid w:val="3C7FC398"/>
    <w:rsid w:val="3C9D0732"/>
    <w:rsid w:val="3CC900AB"/>
    <w:rsid w:val="3CE65078"/>
    <w:rsid w:val="3D257AFE"/>
    <w:rsid w:val="3DAB02E6"/>
    <w:rsid w:val="3DDF3BCD"/>
    <w:rsid w:val="3DFD5601"/>
    <w:rsid w:val="3E04C65F"/>
    <w:rsid w:val="3E25973F"/>
    <w:rsid w:val="3E5AEBF8"/>
    <w:rsid w:val="3ECA3E2D"/>
    <w:rsid w:val="3F94DB9F"/>
    <w:rsid w:val="3FCA96E9"/>
    <w:rsid w:val="3FF9658C"/>
    <w:rsid w:val="3FF9658C"/>
    <w:rsid w:val="4006C6DB"/>
    <w:rsid w:val="401856D3"/>
    <w:rsid w:val="4035C4AA"/>
    <w:rsid w:val="4165137F"/>
    <w:rsid w:val="4196F1B7"/>
    <w:rsid w:val="41D6E68F"/>
    <w:rsid w:val="423EB1FB"/>
    <w:rsid w:val="423EB1FB"/>
    <w:rsid w:val="42670696"/>
    <w:rsid w:val="428D0635"/>
    <w:rsid w:val="42A17A6D"/>
    <w:rsid w:val="42D569EB"/>
    <w:rsid w:val="434B096A"/>
    <w:rsid w:val="435738A4"/>
    <w:rsid w:val="437A23CE"/>
    <w:rsid w:val="43A0B349"/>
    <w:rsid w:val="43EEB609"/>
    <w:rsid w:val="443AE475"/>
    <w:rsid w:val="449BDF35"/>
    <w:rsid w:val="454B332E"/>
    <w:rsid w:val="4561D728"/>
    <w:rsid w:val="456DF49A"/>
    <w:rsid w:val="45CCA742"/>
    <w:rsid w:val="46B542B9"/>
    <w:rsid w:val="47404B88"/>
    <w:rsid w:val="4794B2C8"/>
    <w:rsid w:val="479638C3"/>
    <w:rsid w:val="47FE3371"/>
    <w:rsid w:val="49C4AF52"/>
    <w:rsid w:val="49E4AEC3"/>
    <w:rsid w:val="49FAAF9B"/>
    <w:rsid w:val="4A85490A"/>
    <w:rsid w:val="4A92890A"/>
    <w:rsid w:val="4A92890A"/>
    <w:rsid w:val="4AB20299"/>
    <w:rsid w:val="4B130D2C"/>
    <w:rsid w:val="4B37C1E8"/>
    <w:rsid w:val="4B55DE80"/>
    <w:rsid w:val="4B7A3D81"/>
    <w:rsid w:val="4BD964C8"/>
    <w:rsid w:val="4C4B4D4D"/>
    <w:rsid w:val="4CD21875"/>
    <w:rsid w:val="4CE4BCD6"/>
    <w:rsid w:val="4D0966CA"/>
    <w:rsid w:val="4D5E303E"/>
    <w:rsid w:val="4D6272A8"/>
    <w:rsid w:val="4DA64838"/>
    <w:rsid w:val="4DD81865"/>
    <w:rsid w:val="4DF561B0"/>
    <w:rsid w:val="4E74EDE4"/>
    <w:rsid w:val="4ED8763B"/>
    <w:rsid w:val="4F02DF8A"/>
    <w:rsid w:val="4F9332A1"/>
    <w:rsid w:val="4FB71099"/>
    <w:rsid w:val="50186054"/>
    <w:rsid w:val="50A6289E"/>
    <w:rsid w:val="50F261C5"/>
    <w:rsid w:val="5140284C"/>
    <w:rsid w:val="52028D63"/>
    <w:rsid w:val="52355919"/>
    <w:rsid w:val="5250D726"/>
    <w:rsid w:val="527B0DA0"/>
    <w:rsid w:val="52BA8ABD"/>
    <w:rsid w:val="52E830F8"/>
    <w:rsid w:val="532CE033"/>
    <w:rsid w:val="53478608"/>
    <w:rsid w:val="53644763"/>
    <w:rsid w:val="5370567F"/>
    <w:rsid w:val="537AF00E"/>
    <w:rsid w:val="53D22999"/>
    <w:rsid w:val="53D6DDBB"/>
    <w:rsid w:val="53FF652C"/>
    <w:rsid w:val="540064AB"/>
    <w:rsid w:val="54444E4B"/>
    <w:rsid w:val="544D3879"/>
    <w:rsid w:val="544D3879"/>
    <w:rsid w:val="5499EF30"/>
    <w:rsid w:val="54EC58A0"/>
    <w:rsid w:val="5535A357"/>
    <w:rsid w:val="557D8D8B"/>
    <w:rsid w:val="55B56C98"/>
    <w:rsid w:val="55ECC656"/>
    <w:rsid w:val="560E8EFF"/>
    <w:rsid w:val="560EC978"/>
    <w:rsid w:val="56131342"/>
    <w:rsid w:val="56D802A8"/>
    <w:rsid w:val="56FBD90F"/>
    <w:rsid w:val="5709320B"/>
    <w:rsid w:val="574E0B67"/>
    <w:rsid w:val="57A26CE2"/>
    <w:rsid w:val="57B1A229"/>
    <w:rsid w:val="57B4F44A"/>
    <w:rsid w:val="57CEE5DC"/>
    <w:rsid w:val="57D8423D"/>
    <w:rsid w:val="581C35FD"/>
    <w:rsid w:val="583405EA"/>
    <w:rsid w:val="5843319E"/>
    <w:rsid w:val="584ACCB5"/>
    <w:rsid w:val="588739DB"/>
    <w:rsid w:val="58D9ABB6"/>
    <w:rsid w:val="594A30CC"/>
    <w:rsid w:val="595E08BB"/>
    <w:rsid w:val="59B803B3"/>
    <w:rsid w:val="5A6F6660"/>
    <w:rsid w:val="5AC38131"/>
    <w:rsid w:val="5AF46C3B"/>
    <w:rsid w:val="5AFE3EC1"/>
    <w:rsid w:val="5B61B4D1"/>
    <w:rsid w:val="5B709745"/>
    <w:rsid w:val="5C08AA70"/>
    <w:rsid w:val="5C4230A1"/>
    <w:rsid w:val="5C46CA47"/>
    <w:rsid w:val="5C58A114"/>
    <w:rsid w:val="5CC8DD22"/>
    <w:rsid w:val="5CE363E1"/>
    <w:rsid w:val="5D16C064"/>
    <w:rsid w:val="5D2BB5B5"/>
    <w:rsid w:val="5D366C99"/>
    <w:rsid w:val="5D4E09A1"/>
    <w:rsid w:val="5D6488F5"/>
    <w:rsid w:val="5DC1B02D"/>
    <w:rsid w:val="5DCF53B2"/>
    <w:rsid w:val="5E35C210"/>
    <w:rsid w:val="5EE14B33"/>
    <w:rsid w:val="5EFD7D68"/>
    <w:rsid w:val="5F086BC3"/>
    <w:rsid w:val="5F46CA40"/>
    <w:rsid w:val="5F569064"/>
    <w:rsid w:val="5FDDD495"/>
    <w:rsid w:val="5FEB3F00"/>
    <w:rsid w:val="6193AC73"/>
    <w:rsid w:val="6197C75D"/>
    <w:rsid w:val="61E6284A"/>
    <w:rsid w:val="61E6B87E"/>
    <w:rsid w:val="61EEF494"/>
    <w:rsid w:val="61FD6061"/>
    <w:rsid w:val="62013AC7"/>
    <w:rsid w:val="62589E99"/>
    <w:rsid w:val="625D9669"/>
    <w:rsid w:val="633EBCA6"/>
    <w:rsid w:val="636A0C52"/>
    <w:rsid w:val="63C4990D"/>
    <w:rsid w:val="63D1A5D6"/>
    <w:rsid w:val="640C495E"/>
    <w:rsid w:val="6413EA7D"/>
    <w:rsid w:val="641A78DF"/>
    <w:rsid w:val="6486E098"/>
    <w:rsid w:val="649197D4"/>
    <w:rsid w:val="6491CDB5"/>
    <w:rsid w:val="64D0E322"/>
    <w:rsid w:val="6515F8BA"/>
    <w:rsid w:val="655FE029"/>
    <w:rsid w:val="65899EB6"/>
    <w:rsid w:val="6593A350"/>
    <w:rsid w:val="666606DA"/>
    <w:rsid w:val="666ADFA3"/>
    <w:rsid w:val="66707115"/>
    <w:rsid w:val="66707115"/>
    <w:rsid w:val="66DA3F8B"/>
    <w:rsid w:val="66F3D298"/>
    <w:rsid w:val="66FEDB1E"/>
    <w:rsid w:val="6707BA79"/>
    <w:rsid w:val="676945DE"/>
    <w:rsid w:val="68240950"/>
    <w:rsid w:val="68AF3583"/>
    <w:rsid w:val="68AF3583"/>
    <w:rsid w:val="68F6A4E3"/>
    <w:rsid w:val="6939282C"/>
    <w:rsid w:val="6956CEC0"/>
    <w:rsid w:val="695E013D"/>
    <w:rsid w:val="69A8B848"/>
    <w:rsid w:val="69AD9946"/>
    <w:rsid w:val="69BA1316"/>
    <w:rsid w:val="6A050BA6"/>
    <w:rsid w:val="6A39B7A9"/>
    <w:rsid w:val="6A796D2B"/>
    <w:rsid w:val="6AC84E9D"/>
    <w:rsid w:val="6ADBEFA6"/>
    <w:rsid w:val="6B195DA9"/>
    <w:rsid w:val="6B257382"/>
    <w:rsid w:val="6B962F59"/>
    <w:rsid w:val="6BB43F2A"/>
    <w:rsid w:val="6BE93BF4"/>
    <w:rsid w:val="6C32C148"/>
    <w:rsid w:val="6CDFF059"/>
    <w:rsid w:val="6D5CFD0C"/>
    <w:rsid w:val="6D8DF588"/>
    <w:rsid w:val="6DE1497B"/>
    <w:rsid w:val="6DE1C4FC"/>
    <w:rsid w:val="6E06CE2A"/>
    <w:rsid w:val="6E093F05"/>
    <w:rsid w:val="6E12E9E4"/>
    <w:rsid w:val="6E41C0C8"/>
    <w:rsid w:val="6EE7F470"/>
    <w:rsid w:val="6F05EEC5"/>
    <w:rsid w:val="6F629BB4"/>
    <w:rsid w:val="6F8D1993"/>
    <w:rsid w:val="6FFD8230"/>
    <w:rsid w:val="7078ED1C"/>
    <w:rsid w:val="70D67418"/>
    <w:rsid w:val="7159B68B"/>
    <w:rsid w:val="71A4B851"/>
    <w:rsid w:val="71DF2219"/>
    <w:rsid w:val="72009A1D"/>
    <w:rsid w:val="725D6026"/>
    <w:rsid w:val="7280790F"/>
    <w:rsid w:val="72920F4D"/>
    <w:rsid w:val="72C6B75D"/>
    <w:rsid w:val="73283936"/>
    <w:rsid w:val="7343B18E"/>
    <w:rsid w:val="736211A2"/>
    <w:rsid w:val="736FEF6D"/>
    <w:rsid w:val="737967C6"/>
    <w:rsid w:val="73B986FE"/>
    <w:rsid w:val="73BA7F17"/>
    <w:rsid w:val="73ED8136"/>
    <w:rsid w:val="73ED8136"/>
    <w:rsid w:val="7454901A"/>
    <w:rsid w:val="747B4408"/>
    <w:rsid w:val="74B068A8"/>
    <w:rsid w:val="75428313"/>
    <w:rsid w:val="75EAFB20"/>
    <w:rsid w:val="7604B44A"/>
    <w:rsid w:val="76803725"/>
    <w:rsid w:val="76817736"/>
    <w:rsid w:val="76B3AD3D"/>
    <w:rsid w:val="76E624CE"/>
    <w:rsid w:val="7703E7DB"/>
    <w:rsid w:val="77259418"/>
    <w:rsid w:val="773915AB"/>
    <w:rsid w:val="778D1374"/>
    <w:rsid w:val="783BB03E"/>
    <w:rsid w:val="788C6FE7"/>
    <w:rsid w:val="78944844"/>
    <w:rsid w:val="7895AE88"/>
    <w:rsid w:val="78CFFC58"/>
    <w:rsid w:val="794A81CB"/>
    <w:rsid w:val="7986385E"/>
    <w:rsid w:val="798F9A87"/>
    <w:rsid w:val="79A9330F"/>
    <w:rsid w:val="7AB83803"/>
    <w:rsid w:val="7AD31389"/>
    <w:rsid w:val="7AEE14E8"/>
    <w:rsid w:val="7B4C9BD9"/>
    <w:rsid w:val="7B87FEC7"/>
    <w:rsid w:val="7B91EB6C"/>
    <w:rsid w:val="7BBC3DC1"/>
    <w:rsid w:val="7C2504A9"/>
    <w:rsid w:val="7C4D6D26"/>
    <w:rsid w:val="7C557D53"/>
    <w:rsid w:val="7CA0C776"/>
    <w:rsid w:val="7CBC64F7"/>
    <w:rsid w:val="7CEBC593"/>
    <w:rsid w:val="7D00730A"/>
    <w:rsid w:val="7D05BB53"/>
    <w:rsid w:val="7D232607"/>
    <w:rsid w:val="7D7D3E19"/>
    <w:rsid w:val="7DCA168C"/>
    <w:rsid w:val="7DCE352E"/>
    <w:rsid w:val="7DD37BE8"/>
    <w:rsid w:val="7E371BD1"/>
    <w:rsid w:val="7E3F94C2"/>
    <w:rsid w:val="7E65E1ED"/>
    <w:rsid w:val="7F08483F"/>
    <w:rsid w:val="7F435AB9"/>
    <w:rsid w:val="7F749303"/>
    <w:rsid w:val="7FBAB6A2"/>
    <w:rsid w:val="7FEBE127"/>
    <w:rsid w:val="7FFB1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9DEEA"/>
  <w15:chartTrackingRefBased/>
  <w15:docId w15:val="{CDE7C435-D548-40E1-AE85-D1EDB3963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uiPriority w:val="9"/>
    <w:name w:val="heading 1"/>
    <w:basedOn w:val="Normal"/>
    <w:next w:val="Normal"/>
    <w:link w:val="Heading1Char"/>
    <w:qFormat/>
    <w:rsid w:val="1D64EAAF"/>
    <w:rPr>
      <w:rFonts w:ascii="Aptos" w:hAnsi="Aptos" w:eastAsia="" w:cs="" w:asciiTheme="minorAscii" w:hAnsiTheme="minorAscii" w:eastAsiaTheme="minorEastAsia" w:cstheme="minorBidi"/>
      <w:b w:val="1"/>
      <w:bCs w:val="1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true">
    <w:uiPriority w:val="9"/>
    <w:name w:val="Heading 1 Char"/>
    <w:basedOn w:val="Normal"/>
    <w:link w:val="Heading1"/>
    <w:rsid w:val="1D64EAAF"/>
    <w:rPr>
      <w:rFonts w:ascii="Aptos" w:hAnsi="Aptos" w:eastAsia="" w:cs="" w:asciiTheme="minorAscii" w:hAnsiTheme="minorAscii" w:eastAsiaTheme="minorEastAsia" w:cstheme="minorBidi"/>
      <w:b w:val="1"/>
      <w:bCs w:val="1"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3E04C65F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71DF3"/>
  </w:style>
  <w:style w:type="paragraph" w:styleId="Revision">
    <w:name w:val="Revision"/>
    <w:hidden/>
    <w:uiPriority w:val="99"/>
    <w:semiHidden/>
    <w:rsid w:val="00271DF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71D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1DF3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271D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1DF3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271DF3"/>
    <w:rPr>
      <w:b/>
      <w:bCs/>
      <w:sz w:val="20"/>
      <w:szCs w:val="20"/>
    </w:rPr>
  </w:style>
  <w:style w:type="paragraph" w:styleId="TOC1">
    <w:uiPriority w:val="39"/>
    <w:name w:val="toc 1"/>
    <w:basedOn w:val="Normal"/>
    <w:next w:val="Normal"/>
    <w:unhideWhenUsed/>
    <w:rsid w:val="1D64EAAF"/>
    <w:pPr>
      <w:spacing w:after="100"/>
    </w:pPr>
  </w:style>
  <w:style w:type="character" w:styleId="Hyperlink">
    <w:uiPriority w:val="99"/>
    <w:name w:val="Hyperlink"/>
    <w:basedOn w:val="DefaultParagraphFont"/>
    <w:unhideWhenUsed/>
    <w:rsid w:val="1D64EAAF"/>
    <w:rPr>
      <w:color w:val="467886"/>
      <w:u w:val="single"/>
    </w:rPr>
  </w:style>
  <w:style xmlns:w14="http://schemas.microsoft.com/office/word/2010/wordml" xmlns:mc="http://schemas.openxmlformats.org/markup-compatibility/2006" xmlns:w="http://schemas.openxmlformats.org/wordprocessingml/2006/main" w:type="table" w:styleId="PlainTable3" mc:Ignorable="w14">
    <w:name xmlns:w="http://schemas.openxmlformats.org/wordprocessingml/2006/main" w:val="Plain Table 3"/>
    <w:basedOn xmlns:w="http://schemas.openxmlformats.org/wordprocessingml/2006/main" w:val="TableNormal"/>
    <w:uiPriority xmlns:w="http://schemas.openxmlformats.org/wordprocessingml/2006/main" w:val="43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xmlns:w="http://schemas.openxmlformats.org/wordprocessingml/2006/main" w:type="lastRow">
      <w:rPr>
        <w:b/>
        <w:bCs/>
        <w:caps/>
      </w:rPr>
      <w:tblPr/>
      <w:tcPr>
        <w:tcBorders>
          <w:top w:val="nil"/>
        </w:tcBorders>
      </w:tcPr>
    </w:tblStylePr>
    <w:tblStylePr xmlns:w="http://schemas.openxmlformats.org/wordprocessingml/2006/main"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xmlns:w="http://schemas.openxmlformats.org/wordprocessingml/2006/main" w:type="lastCol">
      <w:rPr>
        <w:b/>
        <w:bCs/>
        <w:caps/>
      </w:rPr>
      <w:tblPr/>
      <w:tcPr>
        <w:tcBorders>
          <w:left w:val="nil"/>
        </w:tcBorders>
      </w:tcPr>
    </w:tblStylePr>
    <w:tblStylePr xmlns:w="http://schemas.openxmlformats.org/wordprocessingml/2006/main" w:type="band1Vert">
      <w:tblPr/>
      <w:tcPr>
        <w:shd w:val="clear" w:color="auto" w:fill="F2F2F2" w:themeFill="background1" w:themeFillShade="F2"/>
      </w:tcPr>
    </w:tblStylePr>
    <w:tblStylePr xmlns:w="http://schemas.openxmlformats.org/wordprocessingml/2006/main" w:type="band1Horz">
      <w:tblPr/>
      <w:tcPr>
        <w:shd w:val="clear" w:color="auto" w:fill="F2F2F2" w:themeFill="background1" w:themeFillShade="F2"/>
      </w:tcPr>
    </w:tblStylePr>
    <w:tblStylePr xmlns:w="http://schemas.openxmlformats.org/wordprocessingml/2006/main" w:type="neCell">
      <w:tblPr/>
      <w:tcPr>
        <w:tcBorders>
          <w:left w:val="nil"/>
        </w:tcBorders>
      </w:tcPr>
    </w:tblStylePr>
    <w:tblStylePr xmlns:w="http://schemas.openxmlformats.org/wordprocessingml/2006/main" w:type="nwCell">
      <w:tblPr/>
      <w:tcPr>
        <w:tcBorders>
          <w:right w:val="nil"/>
        </w:tcBorders>
      </w:tcPr>
    </w:tblStylePr>
  </w:style>
  <w:style xmlns:w14="http://schemas.microsoft.com/office/word/2010/wordml" xmlns:mc="http://schemas.openxmlformats.org/markup-compatibility/2006" xmlns:w="http://schemas.openxmlformats.org/wordprocessingml/2006/main" w:type="table" w:styleId="PlainTable1" mc:Ignorable="w14">
    <w:name xmlns:w="http://schemas.openxmlformats.org/wordprocessingml/2006/main" w:val="Plain Table 1"/>
    <w:basedOn xmlns:w="http://schemas.openxmlformats.org/wordprocessingml/2006/main" w:val="TableNormal"/>
    <w:uiPriority xmlns:w="http://schemas.openxmlformats.org/wordprocessingml/2006/main" w:val="41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</w:tblStylePr>
    <w:tblStylePr xmlns:w="http://schemas.openxmlformats.org/wordprocessingml/2006/main"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  <w:tblStylePr xmlns:w="http://schemas.openxmlformats.org/wordprocessingml/2006/main" w:type="band1Vert">
      <w:tblPr/>
      <w:tcPr>
        <w:shd w:val="clear" w:color="auto" w:fill="F2F2F2" w:themeFill="background1" w:themeFillShade="F2"/>
      </w:tcPr>
    </w:tblStylePr>
    <w:tblStylePr xmlns:w="http://schemas.openxmlformats.org/wordprocessingml/2006/main"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microsoft.com/office/2016/09/relationships/commentsIds" Target="commentsIds.xml" Id="rId7" /><Relationship Type="http://schemas.openxmlformats.org/officeDocument/2006/relationships/theme" Target="theme/theme1.xml" Id="rId12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microsoft.com/office/2011/relationships/commentsExtended" Target="commentsExtended.xml" Id="rId6" /><Relationship Type="http://schemas.microsoft.com/office/2011/relationships/people" Target="people.xml" Id="rId11" /><Relationship Type="http://schemas.openxmlformats.org/officeDocument/2006/relationships/fontTable" Target="fontTable.xml" Id="rId10" /><Relationship Type="http://schemas.openxmlformats.org/officeDocument/2006/relationships/webSettings" Target="webSettings.xml" Id="rId4" /><Relationship Type="http://schemas.openxmlformats.org/officeDocument/2006/relationships/hyperlink" Target="https://www.google.com/trends" TargetMode="External" Id="Rf9f6dcb333294167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Ye, Hong</dc:creator>
  <keywords/>
  <dc:description/>
  <lastModifiedBy>Ye, Hong</lastModifiedBy>
  <revision>20</revision>
  <dcterms:created xsi:type="dcterms:W3CDTF">2025-05-21T20:45:00.0000000Z</dcterms:created>
  <dcterms:modified xsi:type="dcterms:W3CDTF">2026-05-14T19:30:17.6705446Z</dcterms:modified>
</coreProperties>
</file>